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s-ES" w:eastAsia="es-E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414E2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414E21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Prrafode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184D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-4, paragraphs 3-4.</w:t>
            </w:r>
          </w:p>
          <w:p w:rsidR="00184DF5" w:rsidRPr="00227F90" w:rsidRDefault="00184D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-4, paragraphs 3-4.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184DF5" w:rsidRPr="00227F90" w:rsidRDefault="00184D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3-4, paragraph 3.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84D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, paragraph 1.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FD757C" w:rsidP="00FD757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7-18, figure legends 1-6.</w:t>
            </w:r>
          </w:p>
          <w:p w:rsidR="00FD757C" w:rsidRDefault="00FD757C" w:rsidP="00FD757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D757C" w:rsidRDefault="00FD757C" w:rsidP="00FD757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, paragraph 1.</w:t>
            </w:r>
          </w:p>
          <w:p w:rsidR="00FD757C" w:rsidRPr="00227F90" w:rsidRDefault="00FD757C" w:rsidP="00FD757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D757C" w:rsidRDefault="00FD75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FD757C" w:rsidRPr="00227F90" w:rsidRDefault="00FD757C" w:rsidP="001A218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,</w:t>
            </w:r>
            <w:r w:rsidR="001A218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aragraph 1.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FD75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, paragraph 1.</w:t>
            </w:r>
          </w:p>
          <w:p w:rsidR="00FD757C" w:rsidRPr="00227F90" w:rsidRDefault="00FD757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, paragraph 1.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B70B6" w:rsidRDefault="003B70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B70B6" w:rsidRDefault="003B70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B70B6" w:rsidRDefault="003B70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3B70B6" w:rsidRPr="00227F90" w:rsidRDefault="003B70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, paragraph 1.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3B70B6" w:rsidRDefault="003B70B6" w:rsidP="003B70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7-18, figure legends 1-6.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B70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, paragraph 1.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3B70B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4, paragraph 1.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3B70B6" w:rsidRDefault="003B70B6" w:rsidP="003B70B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7-18, figure legends 1-6.</w:t>
            </w:r>
          </w:p>
          <w:p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37B91" w:rsidP="00637B9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rogs were not treated. Only th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ocyte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btained from frogs were treated.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37B91" w:rsidP="00637B9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see item 14).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637B91" w:rsidP="00637B9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s 6-7, paragraphs 1-2. Figures 1-4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637B9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p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see item 14).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Default="00281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Pages 8-11</w:t>
            </w:r>
          </w:p>
          <w:p w:rsidR="002810AD" w:rsidRPr="00227F90" w:rsidRDefault="002810AD" w:rsidP="002810A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9, paragraph 1. Page 10, paragraph 1.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810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1, paragraphs 2-3.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2810AD" w:rsidP="001A218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unding included in the on line </w:t>
            </w:r>
            <w:r w:rsidR="001A2189">
              <w:rPr>
                <w:rFonts w:ascii="Arial" w:hAnsi="Arial" w:cs="Arial"/>
                <w:sz w:val="18"/>
                <w:szCs w:val="18"/>
              </w:rPr>
              <w:t>submission (page 1).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s-ES" w:eastAsia="es-ES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s-ES" w:eastAsia="es-E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cumentProtection w:edit="forms" w:enforcement="0"/>
  <w:defaultTabStop w:val="720"/>
  <w:hyphenationZone w:val="425"/>
  <w:characterSpacingControl w:val="doNotCompress"/>
  <w:compat/>
  <w:rsids>
    <w:rsidRoot w:val="001A5841"/>
    <w:rsid w:val="0006295E"/>
    <w:rsid w:val="000E5BBC"/>
    <w:rsid w:val="00132EC3"/>
    <w:rsid w:val="00184DF5"/>
    <w:rsid w:val="001A2189"/>
    <w:rsid w:val="001A5841"/>
    <w:rsid w:val="00214F3D"/>
    <w:rsid w:val="00223E9E"/>
    <w:rsid w:val="00227F90"/>
    <w:rsid w:val="00240246"/>
    <w:rsid w:val="002810AD"/>
    <w:rsid w:val="002D2B0E"/>
    <w:rsid w:val="003B70B6"/>
    <w:rsid w:val="00414E21"/>
    <w:rsid w:val="00450565"/>
    <w:rsid w:val="004D4947"/>
    <w:rsid w:val="00502FCD"/>
    <w:rsid w:val="00613873"/>
    <w:rsid w:val="00637B91"/>
    <w:rsid w:val="007757A0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00FD7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0</Words>
  <Characters>1213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Renovi</cp:lastModifiedBy>
  <cp:revision>2</cp:revision>
  <cp:lastPrinted>2014-08-21T11:13:00Z</cp:lastPrinted>
  <dcterms:created xsi:type="dcterms:W3CDTF">2015-04-24T14:37:00Z</dcterms:created>
  <dcterms:modified xsi:type="dcterms:W3CDTF">2015-04-24T14:37:00Z</dcterms:modified>
</cp:coreProperties>
</file>